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F0642" w14:textId="3AB19927" w:rsidR="00AE1C79" w:rsidRDefault="00B14EB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14EB3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Table S</w:t>
      </w:r>
      <w:r w:rsidR="006B27A9">
        <w:rPr>
          <w:rFonts w:ascii="Times New Roman" w:hAnsi="Times New Roman" w:cs="Times New Roman"/>
          <w:b/>
          <w:bCs/>
          <w:sz w:val="20"/>
          <w:szCs w:val="20"/>
          <w:lang w:val="en-GB"/>
        </w:rPr>
        <w:t>3</w:t>
      </w:r>
      <w:r w:rsidRPr="00B14EB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Number </w:t>
      </w:r>
      <w:r w:rsidRPr="00B14EB3">
        <w:rPr>
          <w:rFonts w:ascii="Times New Roman" w:hAnsi="Times New Roman" w:cs="Times New Roman"/>
          <w:sz w:val="20"/>
          <w:szCs w:val="20"/>
          <w:lang w:val="en-GB"/>
        </w:rPr>
        <w:t xml:space="preserve">of SNPs and </w:t>
      </w:r>
      <w:proofErr w:type="spellStart"/>
      <w:r w:rsidRPr="00B14EB3">
        <w:rPr>
          <w:rFonts w:ascii="Times New Roman" w:hAnsi="Times New Roman" w:cs="Times New Roman"/>
          <w:sz w:val="20"/>
          <w:szCs w:val="20"/>
          <w:lang w:val="en-GB"/>
        </w:rPr>
        <w:t>SilicoDArT</w:t>
      </w:r>
      <w:proofErr w:type="spellEnd"/>
      <w:r w:rsidRPr="00B14EB3">
        <w:rPr>
          <w:rFonts w:ascii="Times New Roman" w:hAnsi="Times New Roman" w:cs="Times New Roman"/>
          <w:sz w:val="20"/>
          <w:szCs w:val="20"/>
          <w:lang w:val="en-GB"/>
        </w:rPr>
        <w:t xml:space="preserve"> markers </w:t>
      </w:r>
      <w:r>
        <w:rPr>
          <w:rFonts w:ascii="Times New Roman" w:hAnsi="Times New Roman" w:cs="Times New Roman"/>
          <w:sz w:val="20"/>
          <w:szCs w:val="20"/>
          <w:lang w:val="en-GB"/>
        </w:rPr>
        <w:t>used in the GWAS analysis</w:t>
      </w:r>
      <w:r w:rsidRPr="00B14EB3">
        <w:rPr>
          <w:rFonts w:ascii="Times New Roman" w:hAnsi="Times New Roman" w:cs="Times New Roman"/>
          <w:sz w:val="20"/>
          <w:szCs w:val="20"/>
          <w:lang w:val="en-GB"/>
        </w:rPr>
        <w:t>, and the average distance between markers, per chromosome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tbl>
      <w:tblPr>
        <w:tblW w:w="66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5"/>
        <w:gridCol w:w="1200"/>
        <w:gridCol w:w="1200"/>
        <w:gridCol w:w="1200"/>
        <w:gridCol w:w="1713"/>
      </w:tblGrid>
      <w:tr w:rsidR="00B14EB3" w:rsidRPr="00B14EB3" w14:paraId="0DB08D17" w14:textId="77777777" w:rsidTr="00B14EB3">
        <w:trPr>
          <w:trHeight w:val="300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F3B12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14E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hromosom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A0EEE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NP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BC828" w14:textId="7A121FB2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14E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ilicoD</w:t>
            </w:r>
            <w:r w:rsidR="000548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</w:t>
            </w:r>
            <w:r w:rsidRPr="00B14E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</w:t>
            </w:r>
            <w:r w:rsidR="000548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T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A7E93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6914B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14E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verage</w:t>
            </w:r>
            <w:proofErr w:type="spellEnd"/>
            <w:r w:rsidRPr="00B14E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14E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distance</w:t>
            </w:r>
            <w:proofErr w:type="spellEnd"/>
            <w:r w:rsidRPr="00B14E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(Kb)</w:t>
            </w:r>
          </w:p>
        </w:tc>
      </w:tr>
      <w:tr w:rsidR="00B14EB3" w:rsidRPr="00B14EB3" w14:paraId="23571D06" w14:textId="77777777" w:rsidTr="00B14EB3">
        <w:trPr>
          <w:trHeight w:val="300"/>
        </w:trPr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17097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92467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9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64B33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4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FBDD2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34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1D00C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0.02</w:t>
            </w:r>
          </w:p>
        </w:tc>
      </w:tr>
      <w:tr w:rsidR="00B14EB3" w:rsidRPr="00B14EB3" w14:paraId="3CA38F54" w14:textId="77777777" w:rsidTr="00B14EB3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0013FA7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AF3C6A8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518DE77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7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61B675B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93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6458C5A7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2.44</w:t>
            </w:r>
          </w:p>
        </w:tc>
      </w:tr>
      <w:tr w:rsidR="00B14EB3" w:rsidRPr="00B14EB3" w14:paraId="4ED25B49" w14:textId="77777777" w:rsidTr="00B14EB3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9BE666D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86C466E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CD6B3D6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3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3BE1CB1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54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3F5F8732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9.15</w:t>
            </w:r>
          </w:p>
        </w:tc>
      </w:tr>
      <w:tr w:rsidR="00B14EB3" w:rsidRPr="00B14EB3" w14:paraId="0B93D3EB" w14:textId="77777777" w:rsidTr="00B14EB3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7704DC5A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0866AED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5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FC0ADE3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8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DDBA23F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46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1DEC415A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.16</w:t>
            </w:r>
          </w:p>
        </w:tc>
      </w:tr>
      <w:tr w:rsidR="00B14EB3" w:rsidRPr="00B14EB3" w14:paraId="511D5F71" w14:textId="77777777" w:rsidTr="00B14EB3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41359704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FEF5A95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4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C72CFB5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7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B973AD4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21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33B8BC52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2.09</w:t>
            </w:r>
          </w:p>
        </w:tc>
      </w:tr>
      <w:tr w:rsidR="00B14EB3" w:rsidRPr="00B14EB3" w14:paraId="76D4EDE1" w14:textId="77777777" w:rsidTr="00B14EB3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EE36118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410B6E7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4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0458606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633604E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62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2C027F28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3.93</w:t>
            </w:r>
          </w:p>
        </w:tc>
      </w:tr>
      <w:tr w:rsidR="00B14EB3" w:rsidRPr="00B14EB3" w14:paraId="21E25776" w14:textId="77777777" w:rsidTr="00B14EB3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1B6D476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E01994B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4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E62B7B3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6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C2E259F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16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61660533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8.5</w:t>
            </w:r>
          </w:p>
        </w:tc>
      </w:tr>
      <w:tr w:rsidR="00B14EB3" w:rsidRPr="00B14EB3" w14:paraId="2A71358B" w14:textId="77777777" w:rsidTr="00B14EB3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03420CDB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7F3EFDF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2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4460E57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4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EA0DF4C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69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4CA32938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1.62</w:t>
            </w:r>
          </w:p>
        </w:tc>
      </w:tr>
      <w:tr w:rsidR="00B14EB3" w:rsidRPr="00B14EB3" w14:paraId="43BC8DAD" w14:textId="77777777" w:rsidTr="00B14EB3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41FD40F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41736FD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9A56532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9280E7A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57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60C01398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.09</w:t>
            </w:r>
          </w:p>
        </w:tc>
      </w:tr>
      <w:tr w:rsidR="00B14EB3" w:rsidRPr="00B14EB3" w14:paraId="2AA7CD4C" w14:textId="77777777" w:rsidTr="00B14EB3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33940F6C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2207973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2E01B1A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A7C849F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19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05F888E1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5.73</w:t>
            </w:r>
          </w:p>
        </w:tc>
      </w:tr>
      <w:tr w:rsidR="00B14EB3" w:rsidRPr="00B14EB3" w14:paraId="0472E8B9" w14:textId="77777777" w:rsidTr="00B14EB3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027BA0E0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BD750B2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E3F93A8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7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8108075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89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4C1CB5AF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7.82</w:t>
            </w:r>
          </w:p>
        </w:tc>
      </w:tr>
      <w:tr w:rsidR="00B14EB3" w:rsidRPr="00B14EB3" w14:paraId="05A95075" w14:textId="77777777" w:rsidTr="00B14EB3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4756B522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46FAE78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5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B85189F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9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C0E5C3C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52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3DF546C9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2.5</w:t>
            </w:r>
          </w:p>
        </w:tc>
      </w:tr>
      <w:tr w:rsidR="00B14EB3" w:rsidRPr="00B14EB3" w14:paraId="5C00658C" w14:textId="77777777" w:rsidTr="00B14EB3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4B805E43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6AD0E4E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80A7146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3A840FB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44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38D199A7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.69</w:t>
            </w:r>
          </w:p>
        </w:tc>
      </w:tr>
      <w:tr w:rsidR="00B14EB3" w:rsidRPr="00B14EB3" w14:paraId="439E410B" w14:textId="77777777" w:rsidTr="00B14EB3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16448973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E59AF3B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9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1A45BF3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8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9685A3D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77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035A8B4A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0.22</w:t>
            </w:r>
          </w:p>
        </w:tc>
      </w:tr>
      <w:tr w:rsidR="00B14EB3" w:rsidRPr="00B14EB3" w14:paraId="72D78840" w14:textId="77777777" w:rsidTr="00B14EB3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29320E73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0612840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A51C3E4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9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DD4D4DA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06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08F67AF4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4.35</w:t>
            </w:r>
          </w:p>
        </w:tc>
      </w:tr>
      <w:tr w:rsidR="00B14EB3" w:rsidRPr="00B14EB3" w14:paraId="07110BF9" w14:textId="77777777" w:rsidTr="00B14EB3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193067F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06D0ABC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4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241848C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3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686B5D0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81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58F9ED4A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7.25</w:t>
            </w:r>
          </w:p>
        </w:tc>
      </w:tr>
      <w:tr w:rsidR="00B14EB3" w:rsidRPr="00B14EB3" w14:paraId="19EECFF3" w14:textId="77777777" w:rsidTr="00B14EB3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34050C00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0AA2CD9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9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B875A4C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29FEACD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08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7BFFA877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9.32</w:t>
            </w:r>
          </w:p>
        </w:tc>
      </w:tr>
      <w:tr w:rsidR="00B14EB3" w:rsidRPr="00B14EB3" w14:paraId="0B239F99" w14:textId="77777777" w:rsidTr="00B14EB3">
        <w:trPr>
          <w:trHeight w:val="300"/>
        </w:trPr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C5459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CC793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8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14C4F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81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960D9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89</w:t>
            </w:r>
          </w:p>
        </w:tc>
        <w:tc>
          <w:tcPr>
            <w:tcW w:w="17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518C1" w14:textId="77777777" w:rsidR="00B14EB3" w:rsidRPr="00B14EB3" w:rsidRDefault="00B14EB3" w:rsidP="00B14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1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1.35</w:t>
            </w:r>
          </w:p>
        </w:tc>
      </w:tr>
    </w:tbl>
    <w:p w14:paraId="1A4DB0C8" w14:textId="77777777" w:rsidR="00B14EB3" w:rsidRPr="00B14EB3" w:rsidRDefault="00B14EB3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B14EB3" w:rsidRPr="00B14EB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EB3"/>
    <w:rsid w:val="00054806"/>
    <w:rsid w:val="00197487"/>
    <w:rsid w:val="0031491F"/>
    <w:rsid w:val="0058156E"/>
    <w:rsid w:val="0060704D"/>
    <w:rsid w:val="006B27A9"/>
    <w:rsid w:val="00B14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BD3B2B"/>
  <w15:chartTrackingRefBased/>
  <w15:docId w15:val="{4E122227-0B95-4FC7-BC12-4F2AAECD5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787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3</Words>
  <Characters>513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Fondevilla</dc:creator>
  <cp:keywords/>
  <dc:description/>
  <cp:lastModifiedBy>Sara Fondevilla</cp:lastModifiedBy>
  <cp:revision>3</cp:revision>
  <dcterms:created xsi:type="dcterms:W3CDTF">2024-05-31T07:14:00Z</dcterms:created>
  <dcterms:modified xsi:type="dcterms:W3CDTF">2024-06-05T10:32:00Z</dcterms:modified>
</cp:coreProperties>
</file>